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361" w:type="dxa"/>
        <w:tblLook w:val="04A0" w:firstRow="1" w:lastRow="0" w:firstColumn="1" w:lastColumn="0" w:noHBand="0" w:noVBand="1"/>
      </w:tblPr>
      <w:tblGrid>
        <w:gridCol w:w="1177"/>
        <w:gridCol w:w="2868"/>
        <w:gridCol w:w="2824"/>
        <w:gridCol w:w="1967"/>
        <w:gridCol w:w="1920"/>
        <w:gridCol w:w="1605"/>
      </w:tblGrid>
      <w:tr w:rsidR="001D635E" w:rsidRPr="001D635E" w14:paraId="7F84E259" w14:textId="77777777" w:rsidTr="001D635E">
        <w:trPr>
          <w:trHeight w:val="300"/>
        </w:trPr>
        <w:tc>
          <w:tcPr>
            <w:tcW w:w="123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E347" w14:textId="5729B39F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4. Perc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1D635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stribution of human, mouse, and HPV reads in control and TAOK3 knockdown xenograf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1D635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mples.</w:t>
            </w:r>
          </w:p>
        </w:tc>
      </w:tr>
      <w:tr w:rsidR="001D635E" w:rsidRPr="001D635E" w14:paraId="2031F159" w14:textId="77777777" w:rsidTr="001D635E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5C15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4CE6" w14:textId="77777777" w:rsidR="001D635E" w:rsidRPr="001D635E" w:rsidRDefault="001D635E" w:rsidP="001D63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E108" w14:textId="77777777" w:rsidR="001D635E" w:rsidRPr="001D635E" w:rsidRDefault="001D635E" w:rsidP="001D63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C2B3" w14:textId="77777777" w:rsidR="001D635E" w:rsidRPr="001D635E" w:rsidRDefault="001D635E" w:rsidP="001D63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4236" w14:textId="77777777" w:rsidR="001D635E" w:rsidRPr="001D635E" w:rsidRDefault="001D635E" w:rsidP="001D63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151F" w14:textId="77777777" w:rsidR="001D635E" w:rsidRPr="001D635E" w:rsidRDefault="001D635E" w:rsidP="001D635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635E" w:rsidRPr="001D635E" w14:paraId="36C51557" w14:textId="77777777" w:rsidTr="001D635E">
        <w:trPr>
          <w:trHeight w:val="315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04A7D1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D63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pleID</w:t>
            </w:r>
            <w:proofErr w:type="spellEnd"/>
          </w:p>
        </w:tc>
        <w:tc>
          <w:tcPr>
            <w:tcW w:w="28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A6D784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dition</w:t>
            </w:r>
          </w:p>
        </w:tc>
        <w:tc>
          <w:tcPr>
            <w:tcW w:w="28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A6AD95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D63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_TPM_Percentage</w:t>
            </w:r>
            <w:proofErr w:type="spellEnd"/>
          </w:p>
        </w:tc>
        <w:tc>
          <w:tcPr>
            <w:tcW w:w="19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5E03AB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D63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cent_Human</w:t>
            </w:r>
            <w:proofErr w:type="spellEnd"/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BFAF74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D63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cent_Mouse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BAEA8D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D63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cent_HPV</w:t>
            </w:r>
            <w:proofErr w:type="spellEnd"/>
          </w:p>
        </w:tc>
      </w:tr>
      <w:tr w:rsidR="001D635E" w:rsidRPr="001D635E" w14:paraId="3868CB3D" w14:textId="77777777" w:rsidTr="001D635E">
        <w:trPr>
          <w:trHeight w:val="315"/>
        </w:trPr>
        <w:tc>
          <w:tcPr>
            <w:tcW w:w="11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D076A8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048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64F2E1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ntrol (</w:t>
            </w:r>
            <w:proofErr w:type="spellStart"/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gNTC</w:t>
            </w:r>
            <w:proofErr w:type="spellEnd"/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C69880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0.01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D53C98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3.4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8261BE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6.5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EC9DA6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1D635E" w:rsidRPr="001D635E" w14:paraId="78DD8E22" w14:textId="77777777" w:rsidTr="001D635E">
        <w:trPr>
          <w:trHeight w:val="315"/>
        </w:trPr>
        <w:tc>
          <w:tcPr>
            <w:tcW w:w="11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49A626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049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77C21E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ntrol (</w:t>
            </w:r>
            <w:proofErr w:type="spellStart"/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gNTC</w:t>
            </w:r>
            <w:proofErr w:type="spellEnd"/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5EC939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5A5EC2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F20428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9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96378B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1D635E" w:rsidRPr="001D635E" w14:paraId="758CAB47" w14:textId="77777777" w:rsidTr="001D635E">
        <w:trPr>
          <w:trHeight w:val="315"/>
        </w:trPr>
        <w:tc>
          <w:tcPr>
            <w:tcW w:w="11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A2A8DB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050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34D92A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ntrol (</w:t>
            </w:r>
            <w:proofErr w:type="spellStart"/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gNTC</w:t>
            </w:r>
            <w:proofErr w:type="spellEnd"/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7BE08C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622EDA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2.5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AC52C9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7.4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F0D0F3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1D635E" w:rsidRPr="001D635E" w14:paraId="4CFFB56C" w14:textId="77777777" w:rsidTr="001D635E">
        <w:trPr>
          <w:trHeight w:val="315"/>
        </w:trPr>
        <w:tc>
          <w:tcPr>
            <w:tcW w:w="11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93BB0E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052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7BD018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ntrol (</w:t>
            </w:r>
            <w:proofErr w:type="spellStart"/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gNTC</w:t>
            </w:r>
            <w:proofErr w:type="spellEnd"/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EAF18C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9.99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4176FA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6.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7E3CF8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.9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F5E284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1D635E" w:rsidRPr="001D635E" w14:paraId="1229CF99" w14:textId="77777777" w:rsidTr="001D635E">
        <w:trPr>
          <w:trHeight w:val="315"/>
        </w:trPr>
        <w:tc>
          <w:tcPr>
            <w:tcW w:w="11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DFD76A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054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57B58F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xperimental (sgTAOK3)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DCDD54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23CA11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5.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0BACE5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4.7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F481F0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1D635E" w:rsidRPr="001D635E" w14:paraId="2D12FAB0" w14:textId="77777777" w:rsidTr="001D635E">
        <w:trPr>
          <w:trHeight w:val="315"/>
        </w:trPr>
        <w:tc>
          <w:tcPr>
            <w:tcW w:w="11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0DDA59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056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7E8A42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xperimental (sgTAOK3)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8ADE78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8568ED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2.6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1722F1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3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A43F07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1D635E" w:rsidRPr="001D635E" w14:paraId="24FF2801" w14:textId="77777777" w:rsidTr="001D635E">
        <w:trPr>
          <w:trHeight w:val="315"/>
        </w:trPr>
        <w:tc>
          <w:tcPr>
            <w:tcW w:w="11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27F140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057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5F10BF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xperimental (sgTAOK3)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1249D3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A706B6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9.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B92C8A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.8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EE7B5B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1D635E" w:rsidRPr="001D635E" w14:paraId="31DC78CB" w14:textId="77777777" w:rsidTr="001D635E">
        <w:trPr>
          <w:trHeight w:val="315"/>
        </w:trPr>
        <w:tc>
          <w:tcPr>
            <w:tcW w:w="11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AE6EF3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058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E35026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xperimental (sgTAOK3)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867CA0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67D028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3.3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A953B0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6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FC79E1" w14:textId="77777777" w:rsidR="001D635E" w:rsidRPr="001D635E" w:rsidRDefault="001D635E" w:rsidP="001D635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D635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</w:tbl>
    <w:p w14:paraId="5B2C305B" w14:textId="77777777" w:rsidR="004509DB" w:rsidRDefault="004509DB"/>
    <w:sectPr w:rsidR="004509DB" w:rsidSect="001D635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35E"/>
    <w:rsid w:val="001B1027"/>
    <w:rsid w:val="001D635E"/>
    <w:rsid w:val="004509DB"/>
    <w:rsid w:val="00731C94"/>
    <w:rsid w:val="00744A65"/>
    <w:rsid w:val="00AB6A32"/>
    <w:rsid w:val="00D2544E"/>
    <w:rsid w:val="00DF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C88BD"/>
  <w15:chartTrackingRefBased/>
  <w15:docId w15:val="{D1183CB5-DB89-41E6-8640-F1D934DFA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6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3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3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3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3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3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3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3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3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3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3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3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3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3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3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3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3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63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3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63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3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3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1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n, Marissa</dc:creator>
  <cp:keywords/>
  <dc:description/>
  <cp:lastModifiedBy>Iden, Marissa</cp:lastModifiedBy>
  <cp:revision>1</cp:revision>
  <dcterms:created xsi:type="dcterms:W3CDTF">2026-07-04T12:25:00Z</dcterms:created>
  <dcterms:modified xsi:type="dcterms:W3CDTF">2026-07-04T12:26:00Z</dcterms:modified>
</cp:coreProperties>
</file>